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931D6E" w:rsidP="00931D6E" w14:paraId="4EF3B798" w14:textId="7E5BD3AC">
      <w:pPr>
        <w:spacing w:before="0"/>
        <w:rPr>
          <w:rFonts w:ascii="Times New Roman" w:hAnsi="Times New Roman" w:cs="Times New Roman"/>
          <w:color w:val="000000" w:themeColor="text1"/>
        </w:rPr>
      </w:pPr>
      <w:r w:rsidRPr="00931D6E">
        <w:rPr>
          <w:rFonts w:ascii="Times New Roman" w:hAnsi="Times New Roman" w:cs="Times New Roman"/>
          <w:b/>
          <w:bCs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</w:rPr>
        <w:t>7</w:t>
      </w:r>
      <w:r w:rsidRPr="00931D6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232EFA">
        <w:rPr>
          <w:rFonts w:ascii="Times New Roman" w:eastAsia="Times New Roman" w:hAnsi="Times New Roman" w:cs="Times New Roman"/>
          <w:color w:val="000000" w:themeColor="text1"/>
        </w:rPr>
        <w:t>Association between cardiovascular health scores and depressive symptoms</w:t>
      </w:r>
      <w:r w:rsidRPr="00232EFA">
        <w:rPr>
          <w:rFonts w:ascii="Times New Roman" w:hAnsi="Times New Roman" w:cs="Times New Roman" w:hint="eastAsia"/>
          <w:color w:val="000000" w:themeColor="text1"/>
        </w:rPr>
        <w:t xml:space="preserve"> (multiple imputation data)</w:t>
      </w:r>
    </w:p>
    <w:tbl>
      <w:tblPr>
        <w:tblW w:w="5812" w:type="dxa"/>
        <w:tblCellMar>
          <w:left w:w="99" w:type="dxa"/>
          <w:right w:w="99" w:type="dxa"/>
        </w:tblCellMar>
        <w:tblLook w:val="04A0"/>
      </w:tblPr>
      <w:tblGrid>
        <w:gridCol w:w="300"/>
        <w:gridCol w:w="3244"/>
        <w:gridCol w:w="851"/>
        <w:gridCol w:w="1417"/>
      </w:tblGrid>
      <w:tr w14:paraId="6E6C7847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D6E" w:rsidRPr="00232EFA" w:rsidP="004F1A32" w14:paraId="118CF59B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bookmarkStart w:id="0" w:name="RANGE!A2"/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　</w:t>
            </w:r>
            <w:bookmarkEnd w:id="0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67B6E498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epressive symptoms</w:t>
            </w:r>
          </w:p>
        </w:tc>
      </w:tr>
      <w:tr w14:paraId="06A37FB5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54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1D6E" w:rsidRPr="00232EFA" w:rsidP="004F1A32" w14:paraId="524F2C8F" w14:textId="77777777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426D5206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OR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1D6E" w:rsidRPr="00232EFA" w:rsidP="004F1A32" w14:paraId="76F0957B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95% CI)</w:t>
            </w:r>
          </w:p>
        </w:tc>
      </w:tr>
      <w:tr w14:paraId="21C42121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4966E525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ategorical CVH status (by LE8 scor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0B71A498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14:paraId="4A87A708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7C37B485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w CVH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001541BD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</w:tr>
      <w:tr w14:paraId="084E9A90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511FC0AA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rate CV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4A2F0A4E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09AB364B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46–0.69)</w:t>
            </w:r>
          </w:p>
        </w:tc>
      </w:tr>
      <w:tr w14:paraId="26C82F09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4A8C4C72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igh CV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035D8BDB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36CB0D40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21–0.40)</w:t>
            </w:r>
          </w:p>
        </w:tc>
      </w:tr>
      <w:tr w14:paraId="7E8572D3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68C13D7D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5860E0B7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ealth behaviors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1799B36F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14:paraId="6862E38B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6093101F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04DE5EB1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61E34F37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</w:tr>
      <w:tr w14:paraId="0E52308C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34C04149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4E9555AD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5204A49D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172C01EA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42–0.58)</w:t>
            </w:r>
          </w:p>
        </w:tc>
      </w:tr>
      <w:tr w14:paraId="0A01054C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021D29BA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33D68742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480FBBC8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1EA3B91B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29–0.53)</w:t>
            </w:r>
          </w:p>
        </w:tc>
      </w:tr>
      <w:tr w14:paraId="13A4160F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6434E8D5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5CD5245F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ealth factors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77E1270D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14:paraId="6C1B62D8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18EF0C80" w14:textId="7777777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25BF562E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D6E" w:rsidRPr="00232EFA" w:rsidP="004F1A32" w14:paraId="3859E7B8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</w:tr>
      <w:tr w14:paraId="241D310B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31D6E" w:rsidRPr="00232EFA" w:rsidP="004F1A32" w14:paraId="71ABF2F9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4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31D6E" w:rsidRPr="00232EFA" w:rsidP="004F1A32" w14:paraId="6C953A0F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31D6E" w:rsidRPr="00232EFA" w:rsidP="004F1A32" w14:paraId="33E1382D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31D6E" w:rsidRPr="00232EFA" w:rsidP="004F1A32" w14:paraId="6234F162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64–1.01)</w:t>
            </w:r>
          </w:p>
        </w:tc>
      </w:tr>
      <w:tr w14:paraId="00617F69" w14:textId="77777777" w:rsidTr="004F1A32">
        <w:tblPrEx>
          <w:tblW w:w="5812" w:type="dxa"/>
          <w:tblLook w:val="04A0"/>
        </w:tblPrEx>
        <w:trPr>
          <w:trHeight w:val="283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1D6E" w:rsidRPr="00232EFA" w:rsidP="004F1A32" w14:paraId="0EEF30D1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1D6E" w:rsidRPr="00232EFA" w:rsidP="004F1A32" w14:paraId="09306FC9" w14:textId="7777777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1D6E" w:rsidRPr="00232EFA" w:rsidP="004F1A32" w14:paraId="223D2BCB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1D6E" w:rsidRPr="00232EFA" w:rsidP="004F1A32" w14:paraId="1FC5BFF3" w14:textId="777777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0.57–0.96)</w:t>
            </w:r>
          </w:p>
        </w:tc>
      </w:tr>
    </w:tbl>
    <w:p w:rsidR="00931D6E" w:rsidRPr="00232EFA" w:rsidP="00931D6E" w14:paraId="28A281F7" w14:textId="376A5C8D">
      <w:pPr>
        <w:widowControl/>
        <w:spacing w:after="0"/>
        <w:rPr>
          <w:rFonts w:ascii="Times New Roman" w:hAnsi="Times New Roman" w:cs="Times New Roman"/>
          <w:color w:val="000000" w:themeColor="text1"/>
        </w:rPr>
      </w:pPr>
      <w:r w:rsidRPr="00232EFA">
        <w:rPr>
          <w:rFonts w:ascii="Times New Roman" w:eastAsia="Times New Roman" w:hAnsi="Times New Roman" w:cs="Times New Roman"/>
          <w:color w:val="000000" w:themeColor="text1"/>
        </w:rPr>
        <w:t xml:space="preserve">Adjusted for age, </w:t>
      </w:r>
      <w:r w:rsidR="000F47DD">
        <w:rPr>
          <w:rFonts w:ascii="Times New Roman" w:hAnsi="Times New Roman" w:cs="Times New Roman" w:hint="eastAsia"/>
          <w:color w:val="000000" w:themeColor="text1"/>
        </w:rPr>
        <w:t>sex</w:t>
      </w:r>
      <w:r w:rsidRPr="00232EFA">
        <w:rPr>
          <w:rFonts w:ascii="Times New Roman" w:eastAsia="Times New Roman" w:hAnsi="Times New Roman" w:cs="Times New Roman"/>
          <w:color w:val="000000" w:themeColor="text1"/>
        </w:rPr>
        <w:t xml:space="preserve"> income, educational attainment, marital status, and current drinking status.</w:t>
      </w:r>
    </w:p>
    <w:p w:rsidR="00931D6E" w:rsidRPr="00232EFA" w:rsidP="00931D6E" w14:paraId="7D60A0A4" w14:textId="77777777">
      <w:pPr>
        <w:widowControl/>
        <w:spacing w:after="0"/>
        <w:rPr>
          <w:rFonts w:ascii="Times New Roman" w:hAnsi="Times New Roman" w:cs="Times New Roman"/>
          <w:color w:val="000000" w:themeColor="text1"/>
        </w:rPr>
      </w:pPr>
      <w:r w:rsidRPr="00232EFA">
        <w:rPr>
          <w:rFonts w:ascii="Times New Roman" w:hAnsi="Times New Roman" w:cs="Times New Roman"/>
          <w:color w:val="000000" w:themeColor="text1"/>
        </w:rPr>
        <w:t>Overall CVH score, health behaviors score, and health factors score are categorized as low (0-&lt;50), moderate (50-&lt;80), and high (80-&lt;100).</w:t>
      </w:r>
    </w:p>
    <w:p w:rsidR="00931D6E" w:rsidRPr="00232EFA" w:rsidP="00931D6E" w14:paraId="7EFFB174" w14:textId="77777777">
      <w:pPr>
        <w:widowControl/>
        <w:spacing w:after="0"/>
        <w:rPr>
          <w:rFonts w:ascii="Times New Roman" w:hAnsi="Times New Roman" w:cs="Times New Roman"/>
          <w:color w:val="000000" w:themeColor="text1"/>
        </w:rPr>
      </w:pPr>
      <w:r w:rsidRPr="00232EFA">
        <w:rPr>
          <w:rFonts w:ascii="Times New Roman" w:hAnsi="Times New Roman" w:cs="Times New Roman"/>
          <w:color w:val="000000" w:themeColor="text1"/>
        </w:rPr>
        <w:t>Overall CVH (by LE8) is divided into 2 domains: health behaviors (diet, physical activity, nicotine exposure, and sleep health), and health factors (body mass index, blood lipids, blood glucose, and blood pressure)</w:t>
      </w:r>
    </w:p>
    <w:p w:rsidR="00931D6E" w:rsidRPr="00232EFA" w:rsidP="00931D6E" w14:paraId="3247B557" w14:textId="77777777">
      <w:pPr>
        <w:widowControl/>
        <w:spacing w:after="0"/>
        <w:rPr>
          <w:rFonts w:ascii="Times New Roman" w:hAnsi="Times New Roman" w:cs="Times New Roman"/>
          <w:color w:val="000000" w:themeColor="text1"/>
        </w:rPr>
      </w:pPr>
      <w:r w:rsidRPr="00232EFA">
        <w:rPr>
          <w:rFonts w:ascii="Times New Roman" w:hAnsi="Times New Roman" w:cs="Times New Roman"/>
          <w:color w:val="000000" w:themeColor="text1"/>
        </w:rPr>
        <w:t>Abbreviations: Cardiovascular health = CVH; Life's essential 8 = LE8</w:t>
      </w:r>
    </w:p>
    <w:p w:rsidR="00931D6E" w:rsidP="00931D6E" w14:paraId="5ECC61A8" w14:textId="77777777">
      <w:pPr>
        <w:rPr>
          <w:rFonts w:ascii="Times New Roman" w:eastAsia="맑은 고딕" w:hAnsi="Times New Roman" w:cs="Times New Roman"/>
          <w:color w:val="000000" w:themeColor="text1"/>
        </w:rPr>
      </w:pPr>
    </w:p>
    <w:sectPr>
      <w:pgSz w:w="11906" w:h="16838"/>
      <w:pgMar w:top="1701" w:right="1440" w:bottom="1440" w:left="1440" w:header="851" w:footer="992" w:gutter="0"/>
      <w:pgNumType w:start="8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